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7A161" w14:textId="4E092E07" w:rsidR="0061653F" w:rsidRPr="0061653F" w:rsidRDefault="0061653F" w:rsidP="0061653F">
      <w:pPr>
        <w:pStyle w:val="Caption"/>
        <w:keepNext/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3"/>
        <w:gridCol w:w="537"/>
        <w:gridCol w:w="594"/>
        <w:gridCol w:w="447"/>
        <w:gridCol w:w="701"/>
        <w:gridCol w:w="596"/>
        <w:gridCol w:w="701"/>
        <w:gridCol w:w="537"/>
        <w:gridCol w:w="594"/>
      </w:tblGrid>
      <w:tr w:rsidR="0061653F" w:rsidRPr="004C1A1E" w14:paraId="7F587629" w14:textId="77777777" w:rsidTr="005A014A">
        <w:tc>
          <w:tcPr>
            <w:tcW w:w="4643" w:type="dxa"/>
            <w:vMerge w:val="restart"/>
            <w:vAlign w:val="center"/>
          </w:tcPr>
          <w:p w14:paraId="0926CE8C" w14:textId="77777777" w:rsidR="0061653F" w:rsidRPr="004C1A1E" w:rsidRDefault="0061653F" w:rsidP="005A014A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Antibiotic Type</w:t>
            </w:r>
          </w:p>
        </w:tc>
        <w:tc>
          <w:tcPr>
            <w:tcW w:w="4707" w:type="dxa"/>
            <w:gridSpan w:val="8"/>
          </w:tcPr>
          <w:p w14:paraId="30CE8F33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Country</w:t>
            </w:r>
          </w:p>
        </w:tc>
      </w:tr>
      <w:tr w:rsidR="0061653F" w:rsidRPr="004C1A1E" w14:paraId="1B268341" w14:textId="77777777" w:rsidTr="005A014A">
        <w:tc>
          <w:tcPr>
            <w:tcW w:w="4643" w:type="dxa"/>
            <w:vMerge/>
          </w:tcPr>
          <w:p w14:paraId="7FB9EC8A" w14:textId="77777777" w:rsidR="0061653F" w:rsidRPr="004C1A1E" w:rsidRDefault="0061653F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131" w:type="dxa"/>
            <w:gridSpan w:val="2"/>
          </w:tcPr>
          <w:p w14:paraId="1AB46ED5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Regional</w:t>
            </w:r>
          </w:p>
        </w:tc>
        <w:tc>
          <w:tcPr>
            <w:tcW w:w="1148" w:type="dxa"/>
            <w:gridSpan w:val="2"/>
          </w:tcPr>
          <w:p w14:paraId="170CAF3B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Jordan</w:t>
            </w:r>
          </w:p>
        </w:tc>
        <w:tc>
          <w:tcPr>
            <w:tcW w:w="1297" w:type="dxa"/>
            <w:gridSpan w:val="2"/>
          </w:tcPr>
          <w:p w14:paraId="5CAB39B5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Egypt</w:t>
            </w:r>
          </w:p>
        </w:tc>
        <w:tc>
          <w:tcPr>
            <w:tcW w:w="1131" w:type="dxa"/>
            <w:gridSpan w:val="2"/>
          </w:tcPr>
          <w:p w14:paraId="2FD1B556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Iraq</w:t>
            </w:r>
          </w:p>
        </w:tc>
      </w:tr>
      <w:tr w:rsidR="0061653F" w:rsidRPr="004C1A1E" w14:paraId="7CDC6651" w14:textId="77777777" w:rsidTr="005A014A">
        <w:tc>
          <w:tcPr>
            <w:tcW w:w="4643" w:type="dxa"/>
            <w:vMerge/>
          </w:tcPr>
          <w:p w14:paraId="2F861461" w14:textId="77777777" w:rsidR="0061653F" w:rsidRPr="004C1A1E" w:rsidRDefault="0061653F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537" w:type="dxa"/>
          </w:tcPr>
          <w:p w14:paraId="45C896D1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94" w:type="dxa"/>
          </w:tcPr>
          <w:p w14:paraId="3B4EB800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447" w:type="dxa"/>
          </w:tcPr>
          <w:p w14:paraId="55F5BD4D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701" w:type="dxa"/>
          </w:tcPr>
          <w:p w14:paraId="4F6C22FD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596" w:type="dxa"/>
          </w:tcPr>
          <w:p w14:paraId="028732F5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701" w:type="dxa"/>
          </w:tcPr>
          <w:p w14:paraId="17BA9BD3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537" w:type="dxa"/>
          </w:tcPr>
          <w:p w14:paraId="6CF8B7AE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94" w:type="dxa"/>
          </w:tcPr>
          <w:p w14:paraId="1CAB90BD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</w:tr>
      <w:tr w:rsidR="0061653F" w:rsidRPr="004C1A1E" w14:paraId="032790E6" w14:textId="77777777" w:rsidTr="005A014A">
        <w:tc>
          <w:tcPr>
            <w:tcW w:w="4643" w:type="dxa"/>
          </w:tcPr>
          <w:p w14:paraId="2E4E3274" w14:textId="77777777" w:rsidR="0061653F" w:rsidRPr="004C1A1E" w:rsidRDefault="0061653F" w:rsidP="005A014A">
            <w:pPr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Amoxicillin</w:t>
            </w:r>
          </w:p>
        </w:tc>
        <w:tc>
          <w:tcPr>
            <w:tcW w:w="537" w:type="dxa"/>
          </w:tcPr>
          <w:p w14:paraId="08F25DE4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594" w:type="dxa"/>
          </w:tcPr>
          <w:p w14:paraId="5508ADD2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</w:t>
            </w:r>
          </w:p>
        </w:tc>
        <w:tc>
          <w:tcPr>
            <w:tcW w:w="447" w:type="dxa"/>
          </w:tcPr>
          <w:p w14:paraId="490141C2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50447B9A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6E46B1C3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291E787B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1100DD3B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594" w:type="dxa"/>
          </w:tcPr>
          <w:p w14:paraId="6933CC0A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</w:tr>
      <w:tr w:rsidR="0061653F" w:rsidRPr="004C1A1E" w14:paraId="6A61F41B" w14:textId="77777777" w:rsidTr="005A014A">
        <w:tc>
          <w:tcPr>
            <w:tcW w:w="4643" w:type="dxa"/>
          </w:tcPr>
          <w:p w14:paraId="1FEE854C" w14:textId="77777777" w:rsidR="0061653F" w:rsidRPr="004C1A1E" w:rsidRDefault="0061653F" w:rsidP="005A014A">
            <w:pPr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Ceftriaxone</w:t>
            </w:r>
          </w:p>
        </w:tc>
        <w:tc>
          <w:tcPr>
            <w:tcW w:w="537" w:type="dxa"/>
          </w:tcPr>
          <w:p w14:paraId="1C7C81DE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9</w:t>
            </w:r>
          </w:p>
        </w:tc>
        <w:tc>
          <w:tcPr>
            <w:tcW w:w="594" w:type="dxa"/>
          </w:tcPr>
          <w:p w14:paraId="6F8ED02D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3.7</w:t>
            </w:r>
          </w:p>
        </w:tc>
        <w:tc>
          <w:tcPr>
            <w:tcW w:w="447" w:type="dxa"/>
          </w:tcPr>
          <w:p w14:paraId="54D546D5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23</w:t>
            </w:r>
          </w:p>
        </w:tc>
        <w:tc>
          <w:tcPr>
            <w:tcW w:w="701" w:type="dxa"/>
          </w:tcPr>
          <w:p w14:paraId="150B3638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5.2</w:t>
            </w:r>
          </w:p>
        </w:tc>
        <w:tc>
          <w:tcPr>
            <w:tcW w:w="596" w:type="dxa"/>
          </w:tcPr>
          <w:p w14:paraId="6A2BB7D7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</w:t>
            </w:r>
          </w:p>
        </w:tc>
        <w:tc>
          <w:tcPr>
            <w:tcW w:w="701" w:type="dxa"/>
          </w:tcPr>
          <w:p w14:paraId="2A38A779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0.0</w:t>
            </w:r>
          </w:p>
        </w:tc>
        <w:tc>
          <w:tcPr>
            <w:tcW w:w="537" w:type="dxa"/>
          </w:tcPr>
          <w:p w14:paraId="5A7D83CE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3</w:t>
            </w:r>
          </w:p>
        </w:tc>
        <w:tc>
          <w:tcPr>
            <w:tcW w:w="594" w:type="dxa"/>
          </w:tcPr>
          <w:p w14:paraId="1C364E2E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3.4</w:t>
            </w:r>
          </w:p>
        </w:tc>
      </w:tr>
      <w:tr w:rsidR="0061653F" w:rsidRPr="004C1A1E" w14:paraId="3C204A4B" w14:textId="77777777" w:rsidTr="005A014A">
        <w:tc>
          <w:tcPr>
            <w:tcW w:w="4643" w:type="dxa"/>
          </w:tcPr>
          <w:p w14:paraId="4ADE8EE4" w14:textId="77777777" w:rsidR="0061653F" w:rsidRPr="004C1A1E" w:rsidRDefault="0061653F" w:rsidP="005A014A">
            <w:r w:rsidRPr="008B772A">
              <w:rPr>
                <w:rFonts w:asciiTheme="minorHAnsi" w:hAnsiTheme="minorHAnsi"/>
              </w:rPr>
              <w:t>Penicillin G</w:t>
            </w:r>
          </w:p>
        </w:tc>
        <w:tc>
          <w:tcPr>
            <w:tcW w:w="537" w:type="dxa"/>
          </w:tcPr>
          <w:p w14:paraId="571CADEC" w14:textId="77777777" w:rsidR="0061653F" w:rsidRDefault="0061653F" w:rsidP="005A014A">
            <w:pPr>
              <w:jc w:val="center"/>
            </w:pPr>
            <w:r>
              <w:t>0</w:t>
            </w:r>
          </w:p>
        </w:tc>
        <w:tc>
          <w:tcPr>
            <w:tcW w:w="594" w:type="dxa"/>
          </w:tcPr>
          <w:p w14:paraId="0249228F" w14:textId="77777777" w:rsidR="0061653F" w:rsidRDefault="0061653F" w:rsidP="005A014A">
            <w:pPr>
              <w:jc w:val="center"/>
            </w:pPr>
            <w:r>
              <w:t>0.0</w:t>
            </w:r>
          </w:p>
        </w:tc>
        <w:tc>
          <w:tcPr>
            <w:tcW w:w="447" w:type="dxa"/>
          </w:tcPr>
          <w:p w14:paraId="4ABF8A09" w14:textId="77777777" w:rsidR="0061653F" w:rsidRPr="004C1A1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311F5D0E" w14:textId="77777777" w:rsidR="0061653F" w:rsidRPr="004C1A1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1B41AE24" w14:textId="77777777" w:rsidR="0061653F" w:rsidRPr="000507D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41C25C91" w14:textId="77777777" w:rsidR="0061653F" w:rsidRPr="000507D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5865F713" w14:textId="77777777" w:rsidR="0061653F" w:rsidRPr="00103326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</w:tcPr>
          <w:p w14:paraId="5AC469EB" w14:textId="77777777" w:rsidR="0061653F" w:rsidRPr="00103326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0.0</w:t>
            </w:r>
          </w:p>
        </w:tc>
      </w:tr>
      <w:tr w:rsidR="0061653F" w:rsidRPr="004C1A1E" w14:paraId="6D1FF6A1" w14:textId="77777777" w:rsidTr="005A014A">
        <w:tc>
          <w:tcPr>
            <w:tcW w:w="4643" w:type="dxa"/>
          </w:tcPr>
          <w:p w14:paraId="3DCEE4A1" w14:textId="77777777" w:rsidR="0061653F" w:rsidRPr="004C1A1E" w:rsidRDefault="0061653F" w:rsidP="005A014A">
            <w:r w:rsidRPr="008B772A">
              <w:rPr>
                <w:rFonts w:asciiTheme="minorHAnsi" w:hAnsiTheme="minorHAnsi"/>
              </w:rPr>
              <w:t>Vancomycin</w:t>
            </w:r>
          </w:p>
        </w:tc>
        <w:tc>
          <w:tcPr>
            <w:tcW w:w="537" w:type="dxa"/>
          </w:tcPr>
          <w:p w14:paraId="4525D5F8" w14:textId="77777777" w:rsidR="0061653F" w:rsidRDefault="0061653F" w:rsidP="005A014A">
            <w:pPr>
              <w:jc w:val="center"/>
            </w:pPr>
            <w:r>
              <w:t>103</w:t>
            </w:r>
          </w:p>
        </w:tc>
        <w:tc>
          <w:tcPr>
            <w:tcW w:w="594" w:type="dxa"/>
          </w:tcPr>
          <w:p w14:paraId="578E70FF" w14:textId="77777777" w:rsidR="0061653F" w:rsidRDefault="0061653F" w:rsidP="005A014A">
            <w:pPr>
              <w:jc w:val="center"/>
            </w:pPr>
            <w:r>
              <w:t>53.9</w:t>
            </w:r>
          </w:p>
        </w:tc>
        <w:tc>
          <w:tcPr>
            <w:tcW w:w="447" w:type="dxa"/>
          </w:tcPr>
          <w:p w14:paraId="0E91C1AE" w14:textId="77777777" w:rsidR="0061653F" w:rsidRPr="004C1A1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7</w:t>
            </w:r>
          </w:p>
        </w:tc>
        <w:tc>
          <w:tcPr>
            <w:tcW w:w="701" w:type="dxa"/>
          </w:tcPr>
          <w:p w14:paraId="08BFD7ED" w14:textId="77777777" w:rsidR="0061653F" w:rsidRPr="004C1A1E" w:rsidRDefault="0061653F" w:rsidP="005A014A">
            <w:pPr>
              <w:jc w:val="center"/>
            </w:pPr>
            <w:r>
              <w:t>25.9</w:t>
            </w:r>
          </w:p>
        </w:tc>
        <w:tc>
          <w:tcPr>
            <w:tcW w:w="596" w:type="dxa"/>
          </w:tcPr>
          <w:p w14:paraId="42CB5CEA" w14:textId="77777777" w:rsidR="0061653F" w:rsidRPr="000507DE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701" w:type="dxa"/>
          </w:tcPr>
          <w:p w14:paraId="0EB8513B" w14:textId="77777777" w:rsidR="0061653F" w:rsidRPr="000507DE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11.6</w:t>
            </w:r>
          </w:p>
        </w:tc>
        <w:tc>
          <w:tcPr>
            <w:tcW w:w="537" w:type="dxa"/>
          </w:tcPr>
          <w:p w14:paraId="5010FE34" w14:textId="77777777" w:rsidR="0061653F" w:rsidRPr="00103326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91</w:t>
            </w:r>
          </w:p>
        </w:tc>
        <w:tc>
          <w:tcPr>
            <w:tcW w:w="594" w:type="dxa"/>
          </w:tcPr>
          <w:p w14:paraId="36F4EC74" w14:textId="77777777" w:rsidR="0061653F" w:rsidRPr="00103326" w:rsidRDefault="0061653F" w:rsidP="005A014A">
            <w:pPr>
              <w:jc w:val="center"/>
            </w:pPr>
            <w:r>
              <w:t>75.2</w:t>
            </w:r>
          </w:p>
        </w:tc>
      </w:tr>
      <w:tr w:rsidR="0061653F" w:rsidRPr="004C1A1E" w14:paraId="2E1124E6" w14:textId="77777777" w:rsidTr="005A014A">
        <w:tc>
          <w:tcPr>
            <w:tcW w:w="4643" w:type="dxa"/>
          </w:tcPr>
          <w:p w14:paraId="7E456C2E" w14:textId="77777777" w:rsidR="0061653F" w:rsidRPr="004C1A1E" w:rsidRDefault="0061653F" w:rsidP="005A014A">
            <w:r w:rsidRPr="008B772A">
              <w:rPr>
                <w:rFonts w:asciiTheme="minorHAnsi" w:hAnsiTheme="minorHAnsi"/>
              </w:rPr>
              <w:t>Oxacillin</w:t>
            </w:r>
          </w:p>
        </w:tc>
        <w:tc>
          <w:tcPr>
            <w:tcW w:w="537" w:type="dxa"/>
          </w:tcPr>
          <w:p w14:paraId="48541DEA" w14:textId="77777777" w:rsidR="0061653F" w:rsidRDefault="0061653F" w:rsidP="005A014A">
            <w:pPr>
              <w:jc w:val="center"/>
            </w:pPr>
            <w:r>
              <w:t>0</w:t>
            </w:r>
          </w:p>
        </w:tc>
        <w:tc>
          <w:tcPr>
            <w:tcW w:w="594" w:type="dxa"/>
          </w:tcPr>
          <w:p w14:paraId="5E0C87ED" w14:textId="77777777" w:rsidR="0061653F" w:rsidRDefault="0061653F" w:rsidP="005A014A">
            <w:pPr>
              <w:jc w:val="center"/>
            </w:pPr>
            <w:r>
              <w:t>0.0</w:t>
            </w:r>
          </w:p>
        </w:tc>
        <w:tc>
          <w:tcPr>
            <w:tcW w:w="447" w:type="dxa"/>
          </w:tcPr>
          <w:p w14:paraId="21C77AD9" w14:textId="77777777" w:rsidR="0061653F" w:rsidRPr="004C1A1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7CC091F2" w14:textId="77777777" w:rsidR="0061653F" w:rsidRPr="004C1A1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02ABFD2F" w14:textId="77777777" w:rsidR="0061653F" w:rsidRPr="000507D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1B1CA8C0" w14:textId="77777777" w:rsidR="0061653F" w:rsidRPr="000507D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35829BD4" w14:textId="77777777" w:rsidR="0061653F" w:rsidRPr="00103326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</w:tcPr>
          <w:p w14:paraId="6EA0E8D5" w14:textId="77777777" w:rsidR="0061653F" w:rsidRPr="00103326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0.0</w:t>
            </w:r>
          </w:p>
        </w:tc>
      </w:tr>
      <w:tr w:rsidR="0061653F" w:rsidRPr="004C1A1E" w14:paraId="59AB8938" w14:textId="77777777" w:rsidTr="005A014A">
        <w:tc>
          <w:tcPr>
            <w:tcW w:w="4643" w:type="dxa"/>
          </w:tcPr>
          <w:p w14:paraId="62C14639" w14:textId="77777777" w:rsidR="0061653F" w:rsidRPr="004C1A1E" w:rsidRDefault="0061653F" w:rsidP="005A014A">
            <w:pPr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Unknown*</w:t>
            </w:r>
          </w:p>
        </w:tc>
        <w:tc>
          <w:tcPr>
            <w:tcW w:w="537" w:type="dxa"/>
          </w:tcPr>
          <w:p w14:paraId="2BAFDB2A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t>0</w:t>
            </w:r>
          </w:p>
        </w:tc>
        <w:tc>
          <w:tcPr>
            <w:tcW w:w="594" w:type="dxa"/>
          </w:tcPr>
          <w:p w14:paraId="1477A7A9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t>0.0</w:t>
            </w:r>
          </w:p>
        </w:tc>
        <w:tc>
          <w:tcPr>
            <w:tcW w:w="447" w:type="dxa"/>
          </w:tcPr>
          <w:p w14:paraId="4D67CA39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21C5BFA8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3A56466E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1AD8BEDB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081EA9AF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</w:tcPr>
          <w:p w14:paraId="1B60550D" w14:textId="77777777" w:rsidR="0061653F" w:rsidRPr="004C1A1E" w:rsidRDefault="0061653F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</w:t>
            </w:r>
          </w:p>
        </w:tc>
      </w:tr>
      <w:tr w:rsidR="0061653F" w:rsidRPr="004C1A1E" w14:paraId="53058AEB" w14:textId="77777777" w:rsidTr="005A014A">
        <w:tc>
          <w:tcPr>
            <w:tcW w:w="4643" w:type="dxa"/>
          </w:tcPr>
          <w:p w14:paraId="24BC1DB6" w14:textId="77777777" w:rsidR="0061653F" w:rsidRPr="004C1A1E" w:rsidRDefault="0061653F" w:rsidP="005A014A">
            <w:r w:rsidRPr="008B772A">
              <w:rPr>
                <w:rFonts w:asciiTheme="minorHAnsi" w:hAnsiTheme="minorHAnsi"/>
              </w:rPr>
              <w:t>Other**</w:t>
            </w:r>
          </w:p>
        </w:tc>
        <w:tc>
          <w:tcPr>
            <w:tcW w:w="537" w:type="dxa"/>
          </w:tcPr>
          <w:p w14:paraId="5FCC85F7" w14:textId="77777777" w:rsidR="0061653F" w:rsidRDefault="0061653F" w:rsidP="005A014A">
            <w:pPr>
              <w:jc w:val="center"/>
            </w:pPr>
            <w:r>
              <w:t>40</w:t>
            </w:r>
          </w:p>
        </w:tc>
        <w:tc>
          <w:tcPr>
            <w:tcW w:w="594" w:type="dxa"/>
          </w:tcPr>
          <w:p w14:paraId="443C2D12" w14:textId="77777777" w:rsidR="0061653F" w:rsidRDefault="0061653F" w:rsidP="005A014A">
            <w:pPr>
              <w:jc w:val="center"/>
            </w:pPr>
            <w:r>
              <w:t>20.9</w:t>
            </w:r>
          </w:p>
        </w:tc>
        <w:tc>
          <w:tcPr>
            <w:tcW w:w="447" w:type="dxa"/>
          </w:tcPr>
          <w:p w14:paraId="5399EB4C" w14:textId="77777777" w:rsidR="0061653F" w:rsidRPr="004C1A1E" w:rsidRDefault="0061653F" w:rsidP="005A014A">
            <w:pPr>
              <w:jc w:val="center"/>
            </w:pPr>
            <w:r w:rsidRPr="008B772A">
              <w:rPr>
                <w:rFonts w:asciiTheme="minorHAnsi" w:hAnsiTheme="minorHAnsi"/>
              </w:rPr>
              <w:t>4</w:t>
            </w:r>
          </w:p>
        </w:tc>
        <w:tc>
          <w:tcPr>
            <w:tcW w:w="701" w:type="dxa"/>
          </w:tcPr>
          <w:p w14:paraId="52E4A1B1" w14:textId="77777777" w:rsidR="0061653F" w:rsidRPr="004C1A1E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14.8</w:t>
            </w:r>
          </w:p>
        </w:tc>
        <w:tc>
          <w:tcPr>
            <w:tcW w:w="596" w:type="dxa"/>
          </w:tcPr>
          <w:p w14:paraId="281BF066" w14:textId="77777777" w:rsidR="0061653F" w:rsidRPr="000507DE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701" w:type="dxa"/>
          </w:tcPr>
          <w:p w14:paraId="52E23E83" w14:textId="77777777" w:rsidR="0061653F" w:rsidRPr="000507DE" w:rsidRDefault="0061653F" w:rsidP="005A014A">
            <w:pPr>
              <w:jc w:val="center"/>
            </w:pPr>
            <w:r>
              <w:t>9.3</w:t>
            </w:r>
          </w:p>
        </w:tc>
        <w:tc>
          <w:tcPr>
            <w:tcW w:w="537" w:type="dxa"/>
          </w:tcPr>
          <w:p w14:paraId="4C85100A" w14:textId="77777777" w:rsidR="0061653F" w:rsidRPr="00103326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594" w:type="dxa"/>
          </w:tcPr>
          <w:p w14:paraId="27C5316B" w14:textId="77777777" w:rsidR="0061653F" w:rsidRPr="00103326" w:rsidRDefault="0061653F" w:rsidP="005A014A">
            <w:pPr>
              <w:jc w:val="center"/>
            </w:pPr>
            <w:r>
              <w:rPr>
                <w:rFonts w:asciiTheme="minorHAnsi" w:hAnsiTheme="minorHAnsi"/>
              </w:rPr>
              <w:t>26.4</w:t>
            </w:r>
          </w:p>
        </w:tc>
      </w:tr>
      <w:tr w:rsidR="0061653F" w:rsidRPr="004C1A1E" w14:paraId="6E340698" w14:textId="77777777" w:rsidTr="005A014A">
        <w:tc>
          <w:tcPr>
            <w:tcW w:w="9350" w:type="dxa"/>
            <w:gridSpan w:val="9"/>
          </w:tcPr>
          <w:p w14:paraId="16AF4A4A" w14:textId="77777777" w:rsidR="0061653F" w:rsidRPr="008B772A" w:rsidRDefault="0061653F" w:rsidP="005A014A">
            <w:pPr>
              <w:rPr>
                <w:rFonts w:asciiTheme="minorHAnsi" w:hAnsiTheme="minorHAnsi"/>
                <w:sz w:val="18"/>
                <w:szCs w:val="18"/>
              </w:rPr>
            </w:pPr>
            <w:r w:rsidRPr="008B772A">
              <w:rPr>
                <w:rFonts w:asciiTheme="minorHAnsi" w:hAnsiTheme="minorHAnsi"/>
                <w:sz w:val="18"/>
                <w:szCs w:val="18"/>
              </w:rPr>
              <w:t>*Cases where the type of antibiotic treatment was not recorded or documented in the dataset.</w:t>
            </w:r>
          </w:p>
          <w:p w14:paraId="5DC1C875" w14:textId="77777777" w:rsidR="0061653F" w:rsidRPr="004C1A1E" w:rsidRDefault="0061653F" w:rsidP="005A014A">
            <w:pPr>
              <w:rPr>
                <w:rFonts w:asciiTheme="minorHAnsi" w:hAnsiTheme="minorHAnsi"/>
              </w:rPr>
            </w:pPr>
            <w:r w:rsidRPr="008B772A">
              <w:rPr>
                <w:rFonts w:asciiTheme="minorHAnsi" w:hAnsiTheme="minorHAnsi"/>
                <w:sz w:val="18"/>
                <w:szCs w:val="18"/>
              </w:rPr>
              <w:t>**This category groups less frequently reported antibiotics that were not part of the main list.</w:t>
            </w:r>
          </w:p>
        </w:tc>
      </w:tr>
    </w:tbl>
    <w:p w14:paraId="3017DBE3" w14:textId="77777777" w:rsidR="0009035E" w:rsidRDefault="0009035E"/>
    <w:sectPr w:rsidR="000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DE"/>
    <w:rsid w:val="0009035E"/>
    <w:rsid w:val="00287162"/>
    <w:rsid w:val="004534A7"/>
    <w:rsid w:val="005B33DE"/>
    <w:rsid w:val="0061653F"/>
    <w:rsid w:val="009D7849"/>
    <w:rsid w:val="00F2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4A815"/>
  <w15:chartTrackingRefBased/>
  <w15:docId w15:val="{3BA6D7C1-B1B6-43F1-B65C-5DEB94F7D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53F"/>
  </w:style>
  <w:style w:type="paragraph" w:styleId="Heading1">
    <w:name w:val="heading 1"/>
    <w:basedOn w:val="Normal"/>
    <w:next w:val="Normal"/>
    <w:link w:val="Heading1Char"/>
    <w:uiPriority w:val="9"/>
    <w:qFormat/>
    <w:rsid w:val="005B3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D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61653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61653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67</Characters>
  <Application>Microsoft Office Word</Application>
  <DocSecurity>0</DocSecurity>
  <Lines>13</Lines>
  <Paragraphs>5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3</cp:revision>
  <dcterms:created xsi:type="dcterms:W3CDTF">2025-10-23T09:24:00Z</dcterms:created>
  <dcterms:modified xsi:type="dcterms:W3CDTF">2025-10-27T10:46:00Z</dcterms:modified>
</cp:coreProperties>
</file>